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D8E723" w14:textId="77777777" w:rsidR="00EB7A33" w:rsidRPr="00F715F6" w:rsidRDefault="00EB7A33" w:rsidP="00EB7A33">
      <w:pPr>
        <w:pStyle w:val="Heading1"/>
      </w:pPr>
      <w:bookmarkStart w:id="0" w:name="_GoBack"/>
      <w:bookmarkEnd w:id="0"/>
      <w:r>
        <w:t>Supplementary</w:t>
      </w:r>
    </w:p>
    <w:p w14:paraId="0EBC1D9A" w14:textId="0C67D839" w:rsidR="00E97684" w:rsidRDefault="00E97684" w:rsidP="00E97684">
      <w:pPr>
        <w:pStyle w:val="Caption"/>
      </w:pPr>
      <w:r>
        <w:t xml:space="preserve">Supplementary Table </w:t>
      </w:r>
      <w:r w:rsidR="00B72C60">
        <w:rPr>
          <w:noProof/>
        </w:rPr>
        <w:t>1</w:t>
      </w:r>
      <w:r>
        <w:t xml:space="preserve">: </w:t>
      </w:r>
      <w:r w:rsidRPr="00CA48E7">
        <w:t>Summary of patient characteris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88"/>
        <w:gridCol w:w="1354"/>
      </w:tblGrid>
      <w:tr w:rsidR="00E97684" w:rsidRPr="00E97684" w14:paraId="777DE572" w14:textId="77777777" w:rsidTr="00FB08F1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927C6F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C9A71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Total</w:t>
            </w:r>
          </w:p>
        </w:tc>
      </w:tr>
      <w:tr w:rsidR="00E97684" w:rsidRPr="00E97684" w14:paraId="5F2B3EFC" w14:textId="77777777" w:rsidTr="00FB08F1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D8451E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06FBC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No. 408</w:t>
            </w:r>
          </w:p>
        </w:tc>
      </w:tr>
      <w:tr w:rsidR="00E97684" w:rsidRPr="00E97684" w14:paraId="69CB0483" w14:textId="77777777" w:rsidTr="00FB08F1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C3286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Actual treatment given</w:t>
            </w:r>
          </w:p>
        </w:tc>
      </w:tr>
      <w:tr w:rsidR="00E97684" w:rsidRPr="00E97684" w14:paraId="1353F810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FA85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  Pertuzumab + Trastuzumab + Doce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8D7E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408 (100%)</w:t>
            </w:r>
          </w:p>
        </w:tc>
      </w:tr>
      <w:tr w:rsidR="00E97684" w:rsidRPr="00E97684" w14:paraId="5F0913FE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36C3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18C1D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408 (100%)</w:t>
            </w:r>
          </w:p>
        </w:tc>
      </w:tr>
      <w:tr w:rsidR="00E97684" w:rsidRPr="00E97684" w14:paraId="151102B0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E0D8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EBC0D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E97684" w:rsidRPr="00E97684" w14:paraId="5657BB34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C3BF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 xml:space="preserve">  </w:t>
            </w:r>
            <w:r w:rsidRPr="00E97684">
              <w:rPr>
                <w:rFonts w:ascii="Calibri" w:eastAsia="Times New Roman" w:hAnsi="Calibri" w:cs="Calibri"/>
                <w:color w:val="000000"/>
                <w:lang w:eastAsia="en-AU"/>
              </w:rPr>
              <w:t>≤</w:t>
            </w: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 xml:space="preserve">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5DDD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307 (75%)</w:t>
            </w:r>
          </w:p>
        </w:tc>
      </w:tr>
      <w:tr w:rsidR="00E97684" w:rsidRPr="00E97684" w14:paraId="3D98415B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A483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 xml:space="preserve">  &gt;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521A4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101 (25%)</w:t>
            </w:r>
          </w:p>
        </w:tc>
      </w:tr>
      <w:tr w:rsidR="00E97684" w:rsidRPr="00E97684" w14:paraId="272B6DCE" w14:textId="77777777" w:rsidTr="00FB08F1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0236B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ECOG performance status</w:t>
            </w:r>
          </w:p>
        </w:tc>
      </w:tr>
      <w:tr w:rsidR="00E97684" w:rsidRPr="00E97684" w14:paraId="566FD555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3893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  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736D9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278 (68%)</w:t>
            </w:r>
          </w:p>
        </w:tc>
      </w:tr>
      <w:tr w:rsidR="00E97684" w:rsidRPr="00E97684" w14:paraId="12071083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080E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  ≥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C353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130 (32%)</w:t>
            </w:r>
          </w:p>
        </w:tc>
      </w:tr>
      <w:tr w:rsidR="00E97684" w:rsidRPr="00E97684" w14:paraId="0FC7FA5C" w14:textId="77777777" w:rsidTr="00FB08F1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11E66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Race</w:t>
            </w:r>
          </w:p>
        </w:tc>
      </w:tr>
      <w:tr w:rsidR="00E97684" w:rsidRPr="00E97684" w14:paraId="7CF288BC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63F5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  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5AE2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250 (61%)</w:t>
            </w:r>
          </w:p>
        </w:tc>
      </w:tr>
      <w:tr w:rsidR="00E97684" w:rsidRPr="00E97684" w14:paraId="6F650C5E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7F37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  Non-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168FA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157 (38%)</w:t>
            </w:r>
          </w:p>
        </w:tc>
      </w:tr>
      <w:tr w:rsidR="00E97684" w:rsidRPr="00E97684" w14:paraId="20D81D64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87247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  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D8A5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1 (0%)</w:t>
            </w:r>
          </w:p>
        </w:tc>
      </w:tr>
      <w:tr w:rsidR="00E97684" w:rsidRPr="00E97684" w14:paraId="0D0968F5" w14:textId="77777777" w:rsidTr="00FB08F1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C4B17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Estrogen and Progesterone Receptor Status</w:t>
            </w:r>
          </w:p>
        </w:tc>
      </w:tr>
      <w:tr w:rsidR="00E97684" w:rsidRPr="00E97684" w14:paraId="3B16D6EA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29F0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  ER and PR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1B91A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106 (26%)</w:t>
            </w:r>
          </w:p>
        </w:tc>
      </w:tr>
      <w:tr w:rsidR="00E97684" w:rsidRPr="00E97684" w14:paraId="23C9399E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98E2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  ER or PR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91A0E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298 (73%)</w:t>
            </w:r>
          </w:p>
        </w:tc>
      </w:tr>
      <w:tr w:rsidR="00E97684" w:rsidRPr="00E97684" w14:paraId="3AB8834B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43485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  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BAA8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4 (1%)</w:t>
            </w:r>
          </w:p>
        </w:tc>
      </w:tr>
      <w:tr w:rsidR="00E97684" w:rsidRPr="00E97684" w14:paraId="13CB1675" w14:textId="77777777" w:rsidTr="00FB08F1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199EE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Months from initial diagnosis</w:t>
            </w:r>
          </w:p>
        </w:tc>
      </w:tr>
      <w:tr w:rsidR="00E97684" w:rsidRPr="00E97684" w14:paraId="5E0BFA79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9358E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  &lt;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8B7C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168 (41%)</w:t>
            </w:r>
          </w:p>
        </w:tc>
      </w:tr>
      <w:tr w:rsidR="00E97684" w:rsidRPr="00E97684" w14:paraId="5E6FDB19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4D96A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  </w:t>
            </w:r>
            <w:r w:rsidRPr="00E9768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≥ </w:t>
            </w: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568BC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217 (53%)</w:t>
            </w:r>
          </w:p>
        </w:tc>
      </w:tr>
      <w:tr w:rsidR="00E97684" w:rsidRPr="00E97684" w14:paraId="4CD2CD5D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3004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  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CC71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23 (6%)</w:t>
            </w:r>
          </w:p>
        </w:tc>
      </w:tr>
      <w:tr w:rsidR="00E97684" w:rsidRPr="00E97684" w14:paraId="656F7462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391C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Any prior trastuzumab all sett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4B638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48 (12%)</w:t>
            </w:r>
          </w:p>
        </w:tc>
      </w:tr>
      <w:tr w:rsidR="00E97684" w:rsidRPr="00E97684" w14:paraId="2964F203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0BEF8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Any prior taxane all sett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B3B77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93 (23%)</w:t>
            </w:r>
          </w:p>
        </w:tc>
      </w:tr>
      <w:tr w:rsidR="00E97684" w:rsidRPr="00E97684" w14:paraId="3232AABA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53642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Visceral disease site 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F3B4B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321 (79%)</w:t>
            </w:r>
          </w:p>
        </w:tc>
      </w:tr>
      <w:tr w:rsidR="00E97684" w:rsidRPr="00E97684" w14:paraId="296856AF" w14:textId="77777777" w:rsidTr="00FB08F1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C6C6C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 xml:space="preserve">Count of </w:t>
            </w:r>
            <w:proofErr w:type="spellStart"/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metastatis</w:t>
            </w:r>
            <w:proofErr w:type="spellEnd"/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 xml:space="preserve"> sites</w:t>
            </w:r>
          </w:p>
        </w:tc>
      </w:tr>
      <w:tr w:rsidR="00E97684" w:rsidRPr="00E97684" w14:paraId="74E40C9E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3D2F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 xml:space="preserve">  &lt;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0418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168 (41%)</w:t>
            </w:r>
          </w:p>
        </w:tc>
      </w:tr>
      <w:tr w:rsidR="00E97684" w:rsidRPr="00E97684" w14:paraId="6055E53C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50BFF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  </w:t>
            </w:r>
            <w:r w:rsidRPr="00E97684">
              <w:rPr>
                <w:rFonts w:ascii="Calibri" w:eastAsia="Times New Roman" w:hAnsi="Calibri" w:cs="Calibri"/>
                <w:color w:val="000000"/>
                <w:lang w:eastAsia="en-AU"/>
              </w:rPr>
              <w:t>≥</w:t>
            </w: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268F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240 (59%)</w:t>
            </w:r>
          </w:p>
        </w:tc>
      </w:tr>
      <w:tr w:rsidR="00E97684" w:rsidRPr="00E97684" w14:paraId="18FBCCCB" w14:textId="77777777" w:rsidTr="00FB08F1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0BDC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Lactate dehydrogenase</w:t>
            </w:r>
          </w:p>
        </w:tc>
      </w:tr>
      <w:tr w:rsidR="00E97684" w:rsidRPr="00E97684" w14:paraId="141D0CAA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C415F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  </w:t>
            </w:r>
            <w:r w:rsidRPr="00E97684">
              <w:rPr>
                <w:rFonts w:ascii="Calibri" w:eastAsia="Times New Roman" w:hAnsi="Calibri" w:cs="Calibri"/>
                <w:color w:val="000000"/>
                <w:lang w:eastAsia="en-AU"/>
              </w:rPr>
              <w:t>≤</w:t>
            </w: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 xml:space="preserve"> U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480C7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254 (62%)</w:t>
            </w:r>
          </w:p>
        </w:tc>
      </w:tr>
      <w:tr w:rsidR="00E97684" w:rsidRPr="00E97684" w14:paraId="140C131B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9C57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  &gt; U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937D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122 (30%)</w:t>
            </w:r>
          </w:p>
        </w:tc>
      </w:tr>
      <w:tr w:rsidR="00E97684" w:rsidRPr="00E97684" w14:paraId="6E26B6B1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5AD7B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  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D03C7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32 (8%)</w:t>
            </w:r>
          </w:p>
        </w:tc>
      </w:tr>
      <w:tr w:rsidR="00E97684" w:rsidRPr="00E97684" w14:paraId="2F0932B8" w14:textId="77777777" w:rsidTr="00FB08F1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967D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Neutrophil to lymphocyte ratio</w:t>
            </w:r>
          </w:p>
        </w:tc>
      </w:tr>
      <w:tr w:rsidR="00E97684" w:rsidRPr="00E97684" w14:paraId="1F583104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999C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 xml:space="preserve">  &lt;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A433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204 (50%)</w:t>
            </w:r>
          </w:p>
        </w:tc>
      </w:tr>
      <w:tr w:rsidR="00E97684" w:rsidRPr="00E97684" w14:paraId="11A52A5F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D1CEE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 xml:space="preserve">  ≥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8BF6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200 (49%)</w:t>
            </w:r>
          </w:p>
        </w:tc>
      </w:tr>
      <w:tr w:rsidR="00E97684" w:rsidRPr="00E97684" w14:paraId="61563299" w14:textId="77777777" w:rsidTr="00FB08F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7355D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  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E2C4" w14:textId="77777777" w:rsidR="00E97684" w:rsidRPr="00E97684" w:rsidRDefault="00E97684" w:rsidP="00E976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4 (1%)</w:t>
            </w:r>
          </w:p>
        </w:tc>
      </w:tr>
      <w:tr w:rsidR="00E97684" w:rsidRPr="00E97684" w14:paraId="2506C4DB" w14:textId="77777777" w:rsidTr="00FB08F1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FF6AB" w14:textId="77777777" w:rsidR="00E97684" w:rsidRPr="00E97684" w:rsidRDefault="00E97684" w:rsidP="00E9768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E97684">
              <w:rPr>
                <w:rFonts w:ascii="Arial" w:eastAsia="Times New Roman" w:hAnsi="Arial" w:cs="Arial"/>
                <w:color w:val="000000"/>
                <w:lang w:eastAsia="en-AU"/>
              </w:rPr>
              <w:t>Data are number of patients (%).</w:t>
            </w:r>
          </w:p>
        </w:tc>
      </w:tr>
    </w:tbl>
    <w:p w14:paraId="2316500E" w14:textId="2A09DB24" w:rsidR="00247FC6" w:rsidRDefault="00247FC6" w:rsidP="00247FC6"/>
    <w:p w14:paraId="5728B471" w14:textId="4F9F2E03" w:rsidR="00247FC6" w:rsidRDefault="00247FC6" w:rsidP="00247FC6"/>
    <w:p w14:paraId="3B8138E3" w14:textId="433E77D0" w:rsidR="001B3ABC" w:rsidRDefault="001B3ABC" w:rsidP="001B3ABC">
      <w:pPr>
        <w:pStyle w:val="Caption"/>
        <w:keepNext/>
      </w:pPr>
      <w:r>
        <w:lastRenderedPageBreak/>
        <w:t xml:space="preserve">Supplementary Table </w:t>
      </w:r>
      <w:r w:rsidR="00B72C60">
        <w:rPr>
          <w:noProof/>
        </w:rPr>
        <w:t>2</w:t>
      </w:r>
      <w:r>
        <w:t xml:space="preserve">: </w:t>
      </w:r>
      <w:r w:rsidR="009915E4">
        <w:t xml:space="preserve">Univariate cox proportional hazard analysis of potential predictors of OS and PFS for </w:t>
      </w:r>
      <w:r w:rsidR="00E7160F">
        <w:t xml:space="preserve">HER2-positive advanced breast cancer patients treated with first-line pertuzumab, </w:t>
      </w:r>
      <w:r w:rsidR="00E7160F" w:rsidRPr="008C51A2">
        <w:t xml:space="preserve">trastuzumab </w:t>
      </w:r>
      <w:r w:rsidR="00E7160F">
        <w:t>and docetaxel from CLEOPATR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06"/>
        <w:gridCol w:w="551"/>
        <w:gridCol w:w="1639"/>
        <w:gridCol w:w="828"/>
        <w:gridCol w:w="1639"/>
        <w:gridCol w:w="828"/>
      </w:tblGrid>
      <w:tr w:rsidR="00772BD2" w:rsidRPr="00772BD2" w14:paraId="5D77237D" w14:textId="77777777" w:rsidTr="00772BD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FD433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C922C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0A689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F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195AF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83217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67C31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</w:tr>
      <w:tr w:rsidR="00772BD2" w:rsidRPr="00772BD2" w14:paraId="125F19B3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95B63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3AACD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C3909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R [95%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501CF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33F7C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R [95%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7575C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</w:t>
            </w:r>
          </w:p>
        </w:tc>
      </w:tr>
      <w:tr w:rsidR="00772BD2" w:rsidRPr="00772BD2" w14:paraId="06955EEF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9A11F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0BD7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E7F5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8C55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42B1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4169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0.941</w:t>
            </w:r>
          </w:p>
        </w:tc>
      </w:tr>
      <w:tr w:rsidR="00772BD2" w:rsidRPr="00772BD2" w14:paraId="3DE00B6D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7A368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≤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A98B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0E63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E472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EC9E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1EF8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2BD2" w:rsidRPr="00772BD2" w14:paraId="4ED3E026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32DD6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&gt;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5164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63B0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0.80 [0.60-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223D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6D0E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0.99 [0.69-1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8556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72BD2" w:rsidRPr="00772BD2" w14:paraId="7E32599C" w14:textId="77777777" w:rsidTr="00772BD2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FC94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COG performanc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8D63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DDB7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8BA6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34CD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0.001</w:t>
            </w:r>
          </w:p>
        </w:tc>
      </w:tr>
      <w:tr w:rsidR="00772BD2" w:rsidRPr="00772BD2" w14:paraId="412CD691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BE44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  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15A4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ED74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2972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DDFF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428D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2BD2" w:rsidRPr="00772BD2" w14:paraId="6195FAC0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4D1E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  ≥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B6CF1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028A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.24 [0.97-1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2953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09AE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.69 [1.24-2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1859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72BD2" w:rsidRPr="00772BD2" w14:paraId="3376DDC1" w14:textId="77777777" w:rsidTr="00772BD2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91A8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C82E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40A2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8255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DDE7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0.922</w:t>
            </w:r>
          </w:p>
        </w:tc>
      </w:tr>
      <w:tr w:rsidR="00772BD2" w:rsidRPr="00772BD2" w14:paraId="03D44765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123F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  Non-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F29F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A1CA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AF08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8811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DCEE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2BD2" w:rsidRPr="00772BD2" w14:paraId="119D64D5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9243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  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EBA07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8666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.21 [0.95-1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B817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3DAB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0.98 [0.72-1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B7F1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72BD2" w:rsidRPr="00772BD2" w14:paraId="696C980D" w14:textId="77777777" w:rsidTr="00772BD2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EF68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R and PR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532E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E2DA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A88E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FD84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0.020</w:t>
            </w:r>
          </w:p>
        </w:tc>
      </w:tr>
      <w:tr w:rsidR="00772BD2" w:rsidRPr="00772BD2" w14:paraId="35180DB8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22888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  ER and PR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99BE9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FD74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33BE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D4D8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2DA0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2BD2" w:rsidRPr="00772BD2" w14:paraId="70C369BB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2754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  ER or PR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B967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6FE0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.06 [0.81-1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947B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FDB0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.55 [1.05-2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1BF6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72BD2" w:rsidRPr="00772BD2" w14:paraId="1BB2CBAE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C2213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isceral disease site 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DF30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F552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5688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701B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8756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0.124</w:t>
            </w:r>
          </w:p>
        </w:tc>
      </w:tr>
      <w:tr w:rsidR="00772BD2" w:rsidRPr="00772BD2" w14:paraId="45CF3E2E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C9918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A011C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95BF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7C8D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27F5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A9DC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2BD2" w:rsidRPr="00772BD2" w14:paraId="2CB207FE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3BB6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C7627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A97C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.14 [0.86-1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C281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9B23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.35 [0.91-2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8A79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72BD2" w:rsidRPr="00772BD2" w14:paraId="63D3444B" w14:textId="77777777" w:rsidTr="00772BD2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9726A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nths from initial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2FDD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0594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E5DD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4D17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0.399</w:t>
            </w:r>
          </w:p>
        </w:tc>
      </w:tr>
      <w:tr w:rsidR="00772BD2" w:rsidRPr="00772BD2" w14:paraId="52E32D6E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E263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  &lt;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D472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E326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D217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996B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6847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2BD2" w:rsidRPr="00772BD2" w14:paraId="648C6245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B34B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  ≥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53863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F66B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0.88 [0.70-1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5984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CCFB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.15 [0.83-1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A394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72BD2" w:rsidRPr="00772BD2" w14:paraId="1ABF1B6A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2D47E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ny prior trastuzumab all sett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E767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172F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4BD4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D11E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4238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0.646</w:t>
            </w:r>
          </w:p>
        </w:tc>
      </w:tr>
      <w:tr w:rsidR="00772BD2" w:rsidRPr="00772BD2" w14:paraId="14F8A789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6669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86C2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BEA8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085F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2072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79AD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2BD2" w:rsidRPr="00772BD2" w14:paraId="7CCA2E86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FE366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957A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1F7F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.44 [1.02-2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0B21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A91D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.11 [0.71-1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72E2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72BD2" w:rsidRPr="00772BD2" w14:paraId="65817DA4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D67E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ny prior taxane all sett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9DE0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8F31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052B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2F92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AB91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0.995</w:t>
            </w:r>
          </w:p>
        </w:tc>
      </w:tr>
      <w:tr w:rsidR="00772BD2" w:rsidRPr="00772BD2" w14:paraId="48F2F786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DD9D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8C21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9B65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1728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2C7A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2115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2BD2" w:rsidRPr="00772BD2" w14:paraId="5A03C037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EA1CD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2124F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3C8F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.04 [0.79-1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2E50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9059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.00 [0.70-1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85A4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72BD2" w:rsidRPr="00772BD2" w14:paraId="3C709467" w14:textId="77777777" w:rsidTr="00772BD2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DD70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etastatic sites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FB43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108E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01E9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17D1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</w:tr>
      <w:tr w:rsidR="00772BD2" w:rsidRPr="00772BD2" w14:paraId="2BE6A77E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0756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&lt;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858DE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0256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4DE0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396E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0D80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2BD2" w:rsidRPr="00772BD2" w14:paraId="72438B3B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44E5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  ≥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E0E8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E458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.64 [1.29-2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E96C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B75D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.81 [1.31-2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5089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72BD2" w:rsidRPr="00772BD2" w14:paraId="41096916" w14:textId="77777777" w:rsidTr="00772BD2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531E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Lact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62F6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78FF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8B68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D42C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</w:tr>
      <w:tr w:rsidR="00772BD2" w:rsidRPr="00772BD2" w14:paraId="772A1FC9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14750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  ≤ U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98521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1E40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603C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8F41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5F98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2BD2" w:rsidRPr="00772BD2" w14:paraId="21EE85EE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24C7F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  &gt; U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D5BF6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AC35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.37 [1.07-1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3DCD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C56D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.97 [1.43-2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CC46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772BD2" w:rsidRPr="00772BD2" w14:paraId="4FCC4071" w14:textId="77777777" w:rsidTr="00772BD2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AF89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eutrophil to lymphocyte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FDD4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6670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A7E9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6B97" w14:textId="77777777" w:rsidR="00772BD2" w:rsidRPr="00772BD2" w:rsidRDefault="00772BD2" w:rsidP="00772B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0.179</w:t>
            </w:r>
          </w:p>
        </w:tc>
      </w:tr>
      <w:tr w:rsidR="00772BD2" w:rsidRPr="00772BD2" w14:paraId="5D4BA7B4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1EEB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&lt;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BFE7B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77BE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A3AC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A37A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3651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72BD2" w:rsidRPr="00772BD2" w14:paraId="5FDC7B06" w14:textId="77777777" w:rsidTr="00772BD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D7BFC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 ≥ 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A32FD" w14:textId="77777777" w:rsidR="00772BD2" w:rsidRPr="00772BD2" w:rsidRDefault="00772BD2" w:rsidP="00772B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2CF7A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.48 [1.17-1.8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E64AB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8DCF3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1.23 [0.91-1.6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10E40" w14:textId="77777777" w:rsidR="00772BD2" w:rsidRPr="00772BD2" w:rsidRDefault="00772BD2" w:rsidP="00772BD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72BD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</w:tbl>
    <w:p w14:paraId="64FAB7F0" w14:textId="77777777" w:rsidR="00772BD2" w:rsidRPr="00772BD2" w:rsidRDefault="00772BD2" w:rsidP="00772BD2"/>
    <w:p w14:paraId="6BBC805E" w14:textId="77777777" w:rsidR="000F492A" w:rsidRPr="000F492A" w:rsidRDefault="000F492A" w:rsidP="000F492A"/>
    <w:p w14:paraId="5BCDC07C" w14:textId="7FE43DA1" w:rsidR="00B72C60" w:rsidRDefault="00B72C60" w:rsidP="00B72C60">
      <w:pPr>
        <w:pStyle w:val="Caption"/>
        <w:keepNext/>
        <w:keepLines/>
      </w:pPr>
      <w:r>
        <w:lastRenderedPageBreak/>
        <w:t xml:space="preserve">Supplementary Table </w:t>
      </w:r>
      <w:r>
        <w:rPr>
          <w:noProof/>
        </w:rPr>
        <w:t>3</w:t>
      </w:r>
      <w:r>
        <w:t>:</w:t>
      </w:r>
      <w:r w:rsidRPr="00953EB4">
        <w:t xml:space="preserve"> </w:t>
      </w:r>
      <w:r>
        <w:t xml:space="preserve">Coefficients for the multivariable Cox proportional hazard model specific for prediction of PFS in HER2-positive advanced breast cancer patients treated with first-line pertuzumab, </w:t>
      </w:r>
      <w:r w:rsidRPr="008C51A2">
        <w:t xml:space="preserve">trastuzumab </w:t>
      </w:r>
      <w:r>
        <w:t>and docetaxe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7"/>
        <w:gridCol w:w="2282"/>
      </w:tblGrid>
      <w:tr w:rsidR="00B72C60" w:rsidRPr="00483B56" w14:paraId="2DAC1E14" w14:textId="77777777" w:rsidTr="00E80203">
        <w:trPr>
          <w:jc w:val="center"/>
        </w:trPr>
        <w:tc>
          <w:tcPr>
            <w:tcW w:w="0" w:type="auto"/>
          </w:tcPr>
          <w:p w14:paraId="7F5E4390" w14:textId="77777777" w:rsidR="00B72C60" w:rsidRPr="00483B56" w:rsidRDefault="00B72C60" w:rsidP="00E80203">
            <w:pPr>
              <w:pStyle w:val="Caption"/>
              <w:keepNext/>
              <w:keepLines/>
              <w:rPr>
                <w:sz w:val="22"/>
                <w:szCs w:val="22"/>
              </w:rPr>
            </w:pPr>
            <w:r w:rsidRPr="00483B56">
              <w:rPr>
                <w:sz w:val="22"/>
                <w:szCs w:val="22"/>
              </w:rPr>
              <w:t>Variable</w:t>
            </w:r>
          </w:p>
        </w:tc>
        <w:tc>
          <w:tcPr>
            <w:tcW w:w="0" w:type="auto"/>
          </w:tcPr>
          <w:p w14:paraId="5E52E871" w14:textId="77777777" w:rsidR="00B72C60" w:rsidRPr="00483B56" w:rsidRDefault="00B72C60" w:rsidP="00E80203">
            <w:pPr>
              <w:pStyle w:val="Caption"/>
              <w:keepNext/>
              <w:keepLines/>
              <w:rPr>
                <w:sz w:val="22"/>
                <w:szCs w:val="22"/>
              </w:rPr>
            </w:pPr>
            <w:r w:rsidRPr="00483B56">
              <w:rPr>
                <w:sz w:val="22"/>
                <w:szCs w:val="22"/>
              </w:rPr>
              <w:t>Coefficient [95% CI]</w:t>
            </w:r>
          </w:p>
        </w:tc>
      </w:tr>
      <w:tr w:rsidR="00B72C60" w:rsidRPr="00483B56" w14:paraId="081ED3BE" w14:textId="77777777" w:rsidTr="00E80203">
        <w:trPr>
          <w:jc w:val="center"/>
        </w:trPr>
        <w:tc>
          <w:tcPr>
            <w:tcW w:w="0" w:type="auto"/>
          </w:tcPr>
          <w:p w14:paraId="3F0AB5BD" w14:textId="77777777" w:rsidR="00B72C60" w:rsidRPr="00483B56" w:rsidRDefault="00B72C60" w:rsidP="00E80203">
            <w:pPr>
              <w:pStyle w:val="Caption"/>
              <w:keepNext/>
              <w:keepLines/>
              <w:rPr>
                <w:b w:val="0"/>
                <w:sz w:val="22"/>
                <w:szCs w:val="22"/>
              </w:rPr>
            </w:pPr>
            <w:r w:rsidRPr="00483B56">
              <w:rPr>
                <w:b w:val="0"/>
                <w:sz w:val="22"/>
                <w:szCs w:val="22"/>
              </w:rPr>
              <w:t xml:space="preserve">Metastatic sites count </w:t>
            </w:r>
            <w:r w:rsidRPr="00483B56">
              <w:rPr>
                <w:rFonts w:cstheme="minorHAnsi"/>
                <w:b w:val="0"/>
                <w:sz w:val="22"/>
                <w:szCs w:val="22"/>
              </w:rPr>
              <w:t>≥</w:t>
            </w:r>
            <w:r w:rsidRPr="00483B56">
              <w:rPr>
                <w:b w:val="0"/>
                <w:sz w:val="22"/>
                <w:szCs w:val="22"/>
              </w:rPr>
              <w:t xml:space="preserve"> 3</w:t>
            </w:r>
          </w:p>
        </w:tc>
        <w:tc>
          <w:tcPr>
            <w:tcW w:w="0" w:type="auto"/>
          </w:tcPr>
          <w:p w14:paraId="18EAF0A6" w14:textId="77777777" w:rsidR="00B72C60" w:rsidRPr="00483B56" w:rsidRDefault="00B72C60" w:rsidP="00E80203">
            <w:pPr>
              <w:pStyle w:val="Caption"/>
              <w:keepNext/>
              <w:keepLines/>
              <w:rPr>
                <w:b w:val="0"/>
                <w:sz w:val="22"/>
                <w:szCs w:val="22"/>
              </w:rPr>
            </w:pPr>
            <w:r w:rsidRPr="00483B56">
              <w:rPr>
                <w:b w:val="0"/>
                <w:sz w:val="22"/>
                <w:szCs w:val="22"/>
              </w:rPr>
              <w:t>0.493 [0.240-0.747]</w:t>
            </w:r>
          </w:p>
        </w:tc>
      </w:tr>
      <w:tr w:rsidR="00B72C60" w:rsidRPr="00483B56" w14:paraId="041209B3" w14:textId="77777777" w:rsidTr="00E80203">
        <w:trPr>
          <w:jc w:val="center"/>
        </w:trPr>
        <w:tc>
          <w:tcPr>
            <w:tcW w:w="0" w:type="auto"/>
          </w:tcPr>
          <w:p w14:paraId="21ADE5C9" w14:textId="77777777" w:rsidR="00B72C60" w:rsidRPr="00483B56" w:rsidRDefault="00B72C60" w:rsidP="00E80203">
            <w:pPr>
              <w:pStyle w:val="Caption"/>
              <w:keepNext/>
              <w:keepLines/>
              <w:rPr>
                <w:b w:val="0"/>
                <w:sz w:val="22"/>
                <w:szCs w:val="22"/>
              </w:rPr>
            </w:pPr>
            <w:r w:rsidRPr="00483B56">
              <w:rPr>
                <w:b w:val="0"/>
                <w:sz w:val="22"/>
                <w:szCs w:val="22"/>
              </w:rPr>
              <w:t xml:space="preserve">NLR </w:t>
            </w:r>
            <w:r w:rsidRPr="00483B56">
              <w:rPr>
                <w:rFonts w:cstheme="minorHAnsi"/>
                <w:b w:val="0"/>
                <w:sz w:val="22"/>
                <w:szCs w:val="22"/>
              </w:rPr>
              <w:t>≥</w:t>
            </w:r>
            <w:r w:rsidRPr="00483B56">
              <w:rPr>
                <w:b w:val="0"/>
                <w:sz w:val="22"/>
                <w:szCs w:val="22"/>
              </w:rPr>
              <w:t xml:space="preserve"> 2.5</w:t>
            </w:r>
          </w:p>
        </w:tc>
        <w:tc>
          <w:tcPr>
            <w:tcW w:w="0" w:type="auto"/>
          </w:tcPr>
          <w:p w14:paraId="2755079E" w14:textId="77777777" w:rsidR="00B72C60" w:rsidRPr="00483B56" w:rsidRDefault="00B72C60" w:rsidP="00E80203">
            <w:pPr>
              <w:pStyle w:val="Caption"/>
              <w:keepNext/>
              <w:keepLines/>
              <w:rPr>
                <w:b w:val="0"/>
                <w:sz w:val="22"/>
                <w:szCs w:val="22"/>
              </w:rPr>
            </w:pPr>
            <w:r w:rsidRPr="00483B56">
              <w:rPr>
                <w:b w:val="0"/>
                <w:sz w:val="22"/>
                <w:szCs w:val="22"/>
              </w:rPr>
              <w:t>0.347 [0.103-0.591]</w:t>
            </w:r>
          </w:p>
        </w:tc>
      </w:tr>
      <w:tr w:rsidR="00B72C60" w:rsidRPr="00483B56" w14:paraId="751287AC" w14:textId="77777777" w:rsidTr="00E80203">
        <w:trPr>
          <w:jc w:val="center"/>
        </w:trPr>
        <w:tc>
          <w:tcPr>
            <w:tcW w:w="0" w:type="auto"/>
          </w:tcPr>
          <w:p w14:paraId="430ACE93" w14:textId="77777777" w:rsidR="00B72C60" w:rsidRPr="00483B56" w:rsidRDefault="00B72C60" w:rsidP="00E80203">
            <w:pPr>
              <w:pStyle w:val="Caption"/>
              <w:keepNext/>
              <w:keepLines/>
              <w:rPr>
                <w:b w:val="0"/>
                <w:sz w:val="22"/>
                <w:szCs w:val="22"/>
              </w:rPr>
            </w:pPr>
            <w:r w:rsidRPr="00483B56">
              <w:rPr>
                <w:b w:val="0"/>
                <w:sz w:val="22"/>
                <w:szCs w:val="22"/>
              </w:rPr>
              <w:t>LDH &gt; ULN</w:t>
            </w:r>
          </w:p>
        </w:tc>
        <w:tc>
          <w:tcPr>
            <w:tcW w:w="0" w:type="auto"/>
          </w:tcPr>
          <w:p w14:paraId="10A3C03C" w14:textId="77777777" w:rsidR="00B72C60" w:rsidRPr="00483B56" w:rsidRDefault="00B72C60" w:rsidP="00E80203">
            <w:pPr>
              <w:pStyle w:val="Caption"/>
              <w:keepNext/>
              <w:keepLines/>
              <w:rPr>
                <w:b w:val="0"/>
                <w:sz w:val="22"/>
                <w:szCs w:val="22"/>
              </w:rPr>
            </w:pPr>
            <w:r w:rsidRPr="00483B56">
              <w:rPr>
                <w:b w:val="0"/>
                <w:sz w:val="22"/>
                <w:szCs w:val="22"/>
              </w:rPr>
              <w:t>0.298 [0.045-0.551]</w:t>
            </w:r>
          </w:p>
        </w:tc>
      </w:tr>
    </w:tbl>
    <w:p w14:paraId="17D18450" w14:textId="77777777" w:rsidR="00B72C60" w:rsidRDefault="00B72C60" w:rsidP="00652244">
      <w:pPr>
        <w:pStyle w:val="Caption"/>
        <w:keepNext/>
        <w:keepLines/>
      </w:pPr>
    </w:p>
    <w:p w14:paraId="44A2F857" w14:textId="69223727" w:rsidR="00652244" w:rsidRDefault="00652244" w:rsidP="00652244">
      <w:pPr>
        <w:pStyle w:val="Caption"/>
        <w:keepNext/>
        <w:keepLines/>
      </w:pPr>
      <w:r>
        <w:t xml:space="preserve">Supplementary Table </w:t>
      </w:r>
      <w:r w:rsidR="00B72C60">
        <w:rPr>
          <w:noProof/>
        </w:rPr>
        <w:t>4</w:t>
      </w:r>
      <w:r>
        <w:t>:</w:t>
      </w:r>
      <w:r w:rsidRPr="00652244">
        <w:t xml:space="preserve"> </w:t>
      </w:r>
      <w:r w:rsidR="00C0453C">
        <w:t>C</w:t>
      </w:r>
      <w:r>
        <w:t xml:space="preserve">oefficients for the multivariable Cox proportional hazard model specific for prediction of OS in </w:t>
      </w:r>
      <w:r w:rsidR="000A7C51">
        <w:t xml:space="preserve">HER2-positive advanced breast cancer patients treated with first-line pertuzumab, </w:t>
      </w:r>
      <w:r w:rsidR="000A7C51" w:rsidRPr="008C51A2">
        <w:t xml:space="preserve">trastuzumab </w:t>
      </w:r>
      <w:r w:rsidR="000A7C51">
        <w:t>and docetaxe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74"/>
        <w:gridCol w:w="2282"/>
      </w:tblGrid>
      <w:tr w:rsidR="00817FE3" w:rsidRPr="00483B56" w14:paraId="448F8570" w14:textId="77777777" w:rsidTr="003A222B">
        <w:trPr>
          <w:jc w:val="center"/>
        </w:trPr>
        <w:tc>
          <w:tcPr>
            <w:tcW w:w="0" w:type="auto"/>
          </w:tcPr>
          <w:p w14:paraId="4332A1D0" w14:textId="77777777" w:rsidR="00817FE3" w:rsidRPr="00483B56" w:rsidRDefault="00817FE3" w:rsidP="00DB5919">
            <w:pPr>
              <w:pStyle w:val="Caption"/>
              <w:keepNext/>
              <w:keepLines/>
              <w:rPr>
                <w:sz w:val="22"/>
                <w:szCs w:val="22"/>
              </w:rPr>
            </w:pPr>
            <w:r w:rsidRPr="00483B56">
              <w:rPr>
                <w:sz w:val="22"/>
                <w:szCs w:val="22"/>
              </w:rPr>
              <w:t>Variable</w:t>
            </w:r>
          </w:p>
        </w:tc>
        <w:tc>
          <w:tcPr>
            <w:tcW w:w="0" w:type="auto"/>
          </w:tcPr>
          <w:p w14:paraId="08767C69" w14:textId="77777777" w:rsidR="00817FE3" w:rsidRPr="00483B56" w:rsidRDefault="00817FE3" w:rsidP="00DB5919">
            <w:pPr>
              <w:pStyle w:val="Caption"/>
              <w:keepNext/>
              <w:keepLines/>
              <w:rPr>
                <w:sz w:val="22"/>
                <w:szCs w:val="22"/>
              </w:rPr>
            </w:pPr>
            <w:r w:rsidRPr="00483B56">
              <w:rPr>
                <w:sz w:val="22"/>
                <w:szCs w:val="22"/>
              </w:rPr>
              <w:t>Coefficient [95% CI]</w:t>
            </w:r>
          </w:p>
        </w:tc>
      </w:tr>
      <w:tr w:rsidR="00817FE3" w:rsidRPr="00483B56" w14:paraId="4DA8E844" w14:textId="77777777" w:rsidTr="003A222B">
        <w:trPr>
          <w:jc w:val="center"/>
        </w:trPr>
        <w:tc>
          <w:tcPr>
            <w:tcW w:w="0" w:type="auto"/>
          </w:tcPr>
          <w:p w14:paraId="50FEE37E" w14:textId="4C9D75AC" w:rsidR="00817FE3" w:rsidRPr="00483B56" w:rsidRDefault="00A12DAB" w:rsidP="00DB5919">
            <w:pPr>
              <w:pStyle w:val="Caption"/>
              <w:keepNext/>
              <w:keepLines/>
              <w:rPr>
                <w:b w:val="0"/>
                <w:sz w:val="22"/>
                <w:szCs w:val="22"/>
              </w:rPr>
            </w:pPr>
            <w:r w:rsidRPr="00483B56">
              <w:rPr>
                <w:b w:val="0"/>
                <w:sz w:val="22"/>
                <w:szCs w:val="22"/>
              </w:rPr>
              <w:t>LDH &gt; ULN</w:t>
            </w:r>
          </w:p>
        </w:tc>
        <w:tc>
          <w:tcPr>
            <w:tcW w:w="0" w:type="auto"/>
          </w:tcPr>
          <w:p w14:paraId="5D6A2F64" w14:textId="39C921DB" w:rsidR="00817FE3" w:rsidRPr="00483B56" w:rsidRDefault="00652244" w:rsidP="00DB5919">
            <w:pPr>
              <w:pStyle w:val="Caption"/>
              <w:keepNext/>
              <w:keepLines/>
              <w:rPr>
                <w:b w:val="0"/>
                <w:sz w:val="22"/>
                <w:szCs w:val="22"/>
              </w:rPr>
            </w:pPr>
            <w:r w:rsidRPr="00483B56">
              <w:rPr>
                <w:b w:val="0"/>
                <w:sz w:val="22"/>
                <w:szCs w:val="22"/>
              </w:rPr>
              <w:t>0.615 [0.292-0.938]</w:t>
            </w:r>
          </w:p>
        </w:tc>
      </w:tr>
      <w:tr w:rsidR="00817FE3" w:rsidRPr="00483B56" w14:paraId="5B809F01" w14:textId="77777777" w:rsidTr="003A222B">
        <w:trPr>
          <w:jc w:val="center"/>
        </w:trPr>
        <w:tc>
          <w:tcPr>
            <w:tcW w:w="0" w:type="auto"/>
          </w:tcPr>
          <w:p w14:paraId="63E369D8" w14:textId="24F12692" w:rsidR="00817FE3" w:rsidRPr="00483B56" w:rsidRDefault="00A12DAB" w:rsidP="00DB5919">
            <w:pPr>
              <w:pStyle w:val="Caption"/>
              <w:keepNext/>
              <w:keepLines/>
              <w:rPr>
                <w:b w:val="0"/>
                <w:sz w:val="22"/>
                <w:szCs w:val="22"/>
              </w:rPr>
            </w:pPr>
            <w:r w:rsidRPr="00483B56">
              <w:rPr>
                <w:b w:val="0"/>
                <w:sz w:val="22"/>
                <w:szCs w:val="22"/>
              </w:rPr>
              <w:t xml:space="preserve">Metastatic sites count </w:t>
            </w:r>
            <w:r w:rsidRPr="00483B56">
              <w:rPr>
                <w:rFonts w:cstheme="minorHAnsi"/>
                <w:b w:val="0"/>
                <w:sz w:val="22"/>
                <w:szCs w:val="22"/>
              </w:rPr>
              <w:t>≥</w:t>
            </w:r>
            <w:r w:rsidRPr="00483B56">
              <w:rPr>
                <w:b w:val="0"/>
                <w:sz w:val="22"/>
                <w:szCs w:val="22"/>
              </w:rPr>
              <w:t xml:space="preserve"> 3</w:t>
            </w:r>
          </w:p>
        </w:tc>
        <w:tc>
          <w:tcPr>
            <w:tcW w:w="0" w:type="auto"/>
          </w:tcPr>
          <w:p w14:paraId="266067F3" w14:textId="45A92BAA" w:rsidR="00817FE3" w:rsidRPr="00483B56" w:rsidRDefault="00652244" w:rsidP="00DB5919">
            <w:pPr>
              <w:pStyle w:val="Caption"/>
              <w:keepNext/>
              <w:keepLines/>
              <w:rPr>
                <w:b w:val="0"/>
                <w:sz w:val="22"/>
                <w:szCs w:val="22"/>
              </w:rPr>
            </w:pPr>
            <w:r w:rsidRPr="00483B56">
              <w:rPr>
                <w:b w:val="0"/>
                <w:sz w:val="22"/>
                <w:szCs w:val="22"/>
              </w:rPr>
              <w:t>0.600 [0.261-0.939]</w:t>
            </w:r>
          </w:p>
        </w:tc>
      </w:tr>
      <w:tr w:rsidR="00817FE3" w:rsidRPr="00483B56" w14:paraId="2122BBBE" w14:textId="77777777" w:rsidTr="003A222B">
        <w:trPr>
          <w:jc w:val="center"/>
        </w:trPr>
        <w:tc>
          <w:tcPr>
            <w:tcW w:w="0" w:type="auto"/>
          </w:tcPr>
          <w:p w14:paraId="7060DF5F" w14:textId="443C0AA4" w:rsidR="00817FE3" w:rsidRPr="00483B56" w:rsidRDefault="00A12DAB" w:rsidP="00DB5919">
            <w:pPr>
              <w:pStyle w:val="Caption"/>
              <w:keepNext/>
              <w:keepLines/>
              <w:rPr>
                <w:b w:val="0"/>
                <w:sz w:val="22"/>
                <w:szCs w:val="22"/>
              </w:rPr>
            </w:pPr>
            <w:r w:rsidRPr="00483B56">
              <w:rPr>
                <w:b w:val="0"/>
                <w:sz w:val="22"/>
                <w:szCs w:val="22"/>
              </w:rPr>
              <w:t xml:space="preserve">ECOG performance status </w:t>
            </w:r>
            <w:r w:rsidRPr="00483B56">
              <w:rPr>
                <w:rFonts w:cstheme="minorHAnsi"/>
                <w:b w:val="0"/>
                <w:sz w:val="22"/>
                <w:szCs w:val="22"/>
              </w:rPr>
              <w:t>≥ 1</w:t>
            </w:r>
          </w:p>
        </w:tc>
        <w:tc>
          <w:tcPr>
            <w:tcW w:w="0" w:type="auto"/>
          </w:tcPr>
          <w:p w14:paraId="4F6642EF" w14:textId="661EF5CD" w:rsidR="00817FE3" w:rsidRPr="00483B56" w:rsidRDefault="00652244" w:rsidP="00DB5919">
            <w:pPr>
              <w:pStyle w:val="Caption"/>
              <w:keepNext/>
              <w:keepLines/>
              <w:rPr>
                <w:b w:val="0"/>
                <w:sz w:val="22"/>
                <w:szCs w:val="22"/>
              </w:rPr>
            </w:pPr>
            <w:r w:rsidRPr="00483B56">
              <w:rPr>
                <w:b w:val="0"/>
                <w:sz w:val="22"/>
                <w:szCs w:val="22"/>
              </w:rPr>
              <w:t>0.502 [0.178-0.826]</w:t>
            </w:r>
          </w:p>
        </w:tc>
      </w:tr>
    </w:tbl>
    <w:p w14:paraId="2EB501CD" w14:textId="6F38D5ED" w:rsidR="004C667A" w:rsidRDefault="004C667A" w:rsidP="00DB5919">
      <w:pPr>
        <w:pStyle w:val="Caption"/>
        <w:keepNext/>
        <w:keepLines/>
      </w:pPr>
    </w:p>
    <w:sectPr w:rsidR="004C66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A33"/>
    <w:rsid w:val="00080762"/>
    <w:rsid w:val="00084509"/>
    <w:rsid w:val="00091D44"/>
    <w:rsid w:val="000A7C51"/>
    <w:rsid w:val="000F492A"/>
    <w:rsid w:val="001B3ABC"/>
    <w:rsid w:val="00226B0C"/>
    <w:rsid w:val="00247FC6"/>
    <w:rsid w:val="00375DA9"/>
    <w:rsid w:val="003D4F10"/>
    <w:rsid w:val="00445EFD"/>
    <w:rsid w:val="00463896"/>
    <w:rsid w:val="00463DDF"/>
    <w:rsid w:val="00483B56"/>
    <w:rsid w:val="004C667A"/>
    <w:rsid w:val="005D1F1D"/>
    <w:rsid w:val="0064468B"/>
    <w:rsid w:val="00652244"/>
    <w:rsid w:val="0075168A"/>
    <w:rsid w:val="00772BD2"/>
    <w:rsid w:val="007B0C35"/>
    <w:rsid w:val="007F5FAC"/>
    <w:rsid w:val="00805273"/>
    <w:rsid w:val="00817FE3"/>
    <w:rsid w:val="00821995"/>
    <w:rsid w:val="00833422"/>
    <w:rsid w:val="00876E7B"/>
    <w:rsid w:val="008A255F"/>
    <w:rsid w:val="008A31D5"/>
    <w:rsid w:val="00932998"/>
    <w:rsid w:val="00953EB4"/>
    <w:rsid w:val="0097527C"/>
    <w:rsid w:val="009915E4"/>
    <w:rsid w:val="00996442"/>
    <w:rsid w:val="009C0804"/>
    <w:rsid w:val="00A12DAB"/>
    <w:rsid w:val="00B72C60"/>
    <w:rsid w:val="00B82947"/>
    <w:rsid w:val="00C0453C"/>
    <w:rsid w:val="00C76BE8"/>
    <w:rsid w:val="00CD5D45"/>
    <w:rsid w:val="00DB5919"/>
    <w:rsid w:val="00DF237A"/>
    <w:rsid w:val="00DF2F5C"/>
    <w:rsid w:val="00E7160F"/>
    <w:rsid w:val="00E97684"/>
    <w:rsid w:val="00EB7A33"/>
    <w:rsid w:val="00FA1EC9"/>
    <w:rsid w:val="00FA334C"/>
    <w:rsid w:val="00FB0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53BB1"/>
  <w15:chartTrackingRefBased/>
  <w15:docId w15:val="{64A534E3-D6AB-4DA4-B626-D05B22EFD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F1D"/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5D1F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link w:val="NoSpacingChar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paragraph" w:customStyle="1" w:styleId="Table1">
    <w:name w:val="Table1"/>
    <w:basedOn w:val="NoSpacing"/>
    <w:link w:val="Table1Char"/>
    <w:qFormat/>
    <w:rsid w:val="00EB7A33"/>
    <w:rPr>
      <w:rFonts w:ascii="Arial" w:hAnsi="Arial" w:cs="Arial"/>
      <w:sz w:val="20"/>
      <w:szCs w:val="20"/>
      <w:lang w:eastAsia="en-AU"/>
    </w:rPr>
  </w:style>
  <w:style w:type="character" w:customStyle="1" w:styleId="NoSpacingChar">
    <w:name w:val="No Spacing Char"/>
    <w:basedOn w:val="DefaultParagraphFont"/>
    <w:link w:val="NoSpacing"/>
    <w:uiPriority w:val="1"/>
    <w:rsid w:val="00EB7A33"/>
  </w:style>
  <w:style w:type="character" w:customStyle="1" w:styleId="Table1Char">
    <w:name w:val="Table1 Char"/>
    <w:basedOn w:val="NoSpacingChar"/>
    <w:link w:val="Table1"/>
    <w:rsid w:val="00EB7A33"/>
    <w:rPr>
      <w:rFonts w:ascii="Arial" w:hAnsi="Arial" w:cs="Arial"/>
      <w:sz w:val="20"/>
      <w:szCs w:val="20"/>
      <w:lang w:eastAsia="en-AU"/>
    </w:rPr>
  </w:style>
  <w:style w:type="table" w:styleId="TableGrid">
    <w:name w:val="Table Grid"/>
    <w:basedOn w:val="TableNormal"/>
    <w:uiPriority w:val="39"/>
    <w:rsid w:val="003D4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6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F2B20-BF38-49DD-B18B-A965F9ED4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 Hopkins</dc:creator>
  <cp:keywords/>
  <dc:description/>
  <cp:lastModifiedBy>Ash Hopkins</cp:lastModifiedBy>
  <cp:revision>2</cp:revision>
  <dcterms:created xsi:type="dcterms:W3CDTF">2019-07-08T05:19:00Z</dcterms:created>
  <dcterms:modified xsi:type="dcterms:W3CDTF">2019-07-08T05:19:00Z</dcterms:modified>
</cp:coreProperties>
</file>